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958E" w14:textId="3E893B67" w:rsidR="00585441" w:rsidRPr="00891F84" w:rsidRDefault="009A171A">
      <w:pPr>
        <w:rPr>
          <w:b/>
          <w:bCs/>
        </w:rPr>
      </w:pPr>
      <w:r>
        <w:rPr>
          <w:b/>
          <w:bCs/>
        </w:rPr>
        <w:t>Additional File 2</w:t>
      </w:r>
      <w:r w:rsidR="00094EB7" w:rsidRPr="00891F84">
        <w:rPr>
          <w:b/>
          <w:bCs/>
        </w:rPr>
        <w:t>.</w:t>
      </w:r>
      <w:r w:rsidR="003D24F6" w:rsidRPr="00891F84">
        <w:rPr>
          <w:b/>
          <w:bCs/>
        </w:rPr>
        <w:t xml:space="preserve"> </w:t>
      </w:r>
      <w:r w:rsidR="0078711F" w:rsidRPr="00891F84">
        <w:rPr>
          <w:b/>
          <w:bCs/>
        </w:rPr>
        <w:t xml:space="preserve">Definitions of the </w:t>
      </w:r>
      <w:r w:rsidR="00094EB7" w:rsidRPr="00891F84">
        <w:rPr>
          <w:b/>
          <w:bCs/>
        </w:rPr>
        <w:t>V</w:t>
      </w:r>
      <w:r w:rsidR="00767977" w:rsidRPr="00891F84">
        <w:rPr>
          <w:b/>
          <w:bCs/>
        </w:rPr>
        <w:t>ariables</w:t>
      </w:r>
      <w:r w:rsidR="00F14EEF" w:rsidRPr="00891F84">
        <w:rPr>
          <w:b/>
          <w:bCs/>
        </w:rPr>
        <w:t xml:space="preserve"> with </w:t>
      </w:r>
      <w:r w:rsidR="00094EB7" w:rsidRPr="00891F84">
        <w:rPr>
          <w:b/>
          <w:bCs/>
        </w:rPr>
        <w:t>C</w:t>
      </w:r>
      <w:r w:rsidR="00F14EEF" w:rsidRPr="00891F84">
        <w:rPr>
          <w:b/>
          <w:bCs/>
        </w:rPr>
        <w:t>odes</w:t>
      </w:r>
      <w:r w:rsidR="00767977" w:rsidRPr="00891F84">
        <w:rPr>
          <w:b/>
          <w:bCs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42"/>
        <w:gridCol w:w="2083"/>
        <w:gridCol w:w="4610"/>
        <w:gridCol w:w="15"/>
      </w:tblGrid>
      <w:tr w:rsidR="00726150" w:rsidRPr="00891F84" w14:paraId="190FD98D" w14:textId="77777777" w:rsidTr="00023A2B">
        <w:trPr>
          <w:tblHeader/>
        </w:trPr>
        <w:tc>
          <w:tcPr>
            <w:tcW w:w="1413" w:type="pct"/>
          </w:tcPr>
          <w:p w14:paraId="5AA03536" w14:textId="77777777" w:rsidR="00726150" w:rsidRPr="00891F84" w:rsidRDefault="00726150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114" w:type="pct"/>
          </w:tcPr>
          <w:p w14:paraId="4F263E98" w14:textId="64FB7A99" w:rsidR="00726150" w:rsidRPr="00891F84" w:rsidRDefault="00726150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b/>
                <w:bCs/>
                <w:sz w:val="20"/>
                <w:szCs w:val="20"/>
              </w:rPr>
              <w:t xml:space="preserve">Data </w:t>
            </w:r>
            <w:r w:rsidR="00094EB7" w:rsidRPr="00891F84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891F84">
              <w:rPr>
                <w:rFonts w:cs="Times New Roman"/>
                <w:b/>
                <w:bCs/>
                <w:sz w:val="20"/>
                <w:szCs w:val="20"/>
              </w:rPr>
              <w:t xml:space="preserve">ource(s) </w:t>
            </w:r>
          </w:p>
        </w:tc>
        <w:tc>
          <w:tcPr>
            <w:tcW w:w="2473" w:type="pct"/>
            <w:gridSpan w:val="2"/>
          </w:tcPr>
          <w:p w14:paraId="093C2F3B" w14:textId="5D2BB730" w:rsidR="00726150" w:rsidRPr="00891F84" w:rsidRDefault="00726150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b/>
                <w:bCs/>
                <w:sz w:val="20"/>
                <w:szCs w:val="20"/>
              </w:rPr>
              <w:t xml:space="preserve">Operational </w:t>
            </w:r>
            <w:r w:rsidR="00094EB7" w:rsidRPr="00891F84"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 w:rsidRPr="00891F84">
              <w:rPr>
                <w:rFonts w:cs="Times New Roman"/>
                <w:b/>
                <w:bCs/>
                <w:sz w:val="20"/>
                <w:szCs w:val="20"/>
              </w:rPr>
              <w:t xml:space="preserve">efinition </w:t>
            </w:r>
          </w:p>
        </w:tc>
      </w:tr>
      <w:tr w:rsidR="00726150" w:rsidRPr="00891F84" w14:paraId="61DAA49C" w14:textId="77777777" w:rsidTr="00023A2B">
        <w:tc>
          <w:tcPr>
            <w:tcW w:w="1413" w:type="pct"/>
          </w:tcPr>
          <w:p w14:paraId="1019BA43" w14:textId="77777777" w:rsidR="00726150" w:rsidRPr="00891F84" w:rsidRDefault="00726150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Modified HAS-BLED score </w:t>
            </w:r>
          </w:p>
        </w:tc>
        <w:tc>
          <w:tcPr>
            <w:tcW w:w="1114" w:type="pct"/>
          </w:tcPr>
          <w:p w14:paraId="460B4D1E" w14:textId="77777777" w:rsidR="00726150" w:rsidRPr="00891F84" w:rsidRDefault="00726150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and </w:t>
            </w:r>
            <w:proofErr w:type="spellStart"/>
            <w:r w:rsidRPr="00891F84">
              <w:rPr>
                <w:rFonts w:cs="Times New Roman"/>
                <w:sz w:val="20"/>
                <w:szCs w:val="20"/>
              </w:rPr>
              <w:t>NorPD</w:t>
            </w:r>
            <w:proofErr w:type="spellEnd"/>
            <w:r w:rsidRPr="00891F8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3" w:type="pct"/>
            <w:gridSpan w:val="2"/>
          </w:tcPr>
          <w:p w14:paraId="4EABA0E8" w14:textId="03FC7064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Hypertension.1 point </w:t>
            </w:r>
          </w:p>
          <w:p w14:paraId="2948CB62" w14:textId="6DE93DE3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Renal impairment. 1 point </w:t>
            </w:r>
          </w:p>
          <w:p w14:paraId="05307344" w14:textId="0CD510A1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Liver impairment. 1 point </w:t>
            </w:r>
          </w:p>
          <w:p w14:paraId="75316CDB" w14:textId="6F905E77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Prior stroke. 1 point </w:t>
            </w:r>
          </w:p>
          <w:p w14:paraId="0429F2CA" w14:textId="45D7FF1E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Prior major bleeding. 1 point </w:t>
            </w:r>
          </w:p>
          <w:p w14:paraId="5853F225" w14:textId="52F05217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Age ≥ 65 years. 1 point </w:t>
            </w:r>
          </w:p>
          <w:p w14:paraId="08B81EF6" w14:textId="0EA5DC89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Therapy with NSAID </w:t>
            </w:r>
            <w:r w:rsidR="00DF1644">
              <w:rPr>
                <w:rFonts w:cs="Times New Roman"/>
                <w:sz w:val="20"/>
                <w:szCs w:val="20"/>
              </w:rPr>
              <w:t>(</w:t>
            </w:r>
            <w:r w:rsidRPr="00DF1644">
              <w:rPr>
                <w:rFonts w:cs="Times New Roman"/>
                <w:sz w:val="20"/>
                <w:szCs w:val="20"/>
              </w:rPr>
              <w:t xml:space="preserve">M01A) or anti-platelets (B01AC) in the previous year before index date. 1 point </w:t>
            </w:r>
          </w:p>
          <w:p w14:paraId="1A886DC7" w14:textId="4C707F6C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Times New Roman"/>
                <w:sz w:val="20"/>
                <w:szCs w:val="20"/>
              </w:rPr>
            </w:pPr>
            <w:r w:rsidRPr="00DF1644">
              <w:rPr>
                <w:rFonts w:cs="Times New Roman"/>
                <w:sz w:val="20"/>
                <w:szCs w:val="20"/>
              </w:rPr>
              <w:t xml:space="preserve">Alcoholism. 1 point </w:t>
            </w:r>
          </w:p>
          <w:p w14:paraId="7C07A936" w14:textId="1046F20E" w:rsidR="00726150" w:rsidRPr="00DF1644" w:rsidRDefault="00726150" w:rsidP="00094EB7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DF1644">
              <w:rPr>
                <w:rFonts w:cs="Times New Roman"/>
                <w:b/>
                <w:bCs/>
                <w:sz w:val="20"/>
                <w:szCs w:val="20"/>
              </w:rPr>
              <w:t>Total HAS-BLED score from 0 to 8</w:t>
            </w:r>
          </w:p>
        </w:tc>
      </w:tr>
      <w:tr w:rsidR="00726150" w:rsidRPr="00891F84" w14:paraId="34CDADB6" w14:textId="77777777" w:rsidTr="00023A2B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766C" w14:textId="77777777" w:rsidR="00726150" w:rsidRPr="00891F84" w:rsidRDefault="0072615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>CHA</w:t>
            </w:r>
            <w:r w:rsidRPr="00891F84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91F84">
              <w:rPr>
                <w:rFonts w:cs="Times New Roman"/>
                <w:color w:val="000000"/>
                <w:sz w:val="20"/>
                <w:szCs w:val="20"/>
              </w:rPr>
              <w:t>DS</w:t>
            </w:r>
            <w:r w:rsidRPr="00891F84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VASc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C26F" w14:textId="77777777" w:rsidR="00726150" w:rsidRPr="00891F84" w:rsidRDefault="0072615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KUHR and </w:t>
            </w:r>
            <w:proofErr w:type="spellStart"/>
            <w:r w:rsidRPr="00891F84">
              <w:rPr>
                <w:rFonts w:cs="Times New Roman"/>
                <w:color w:val="000000"/>
                <w:sz w:val="20"/>
                <w:szCs w:val="20"/>
              </w:rPr>
              <w:t>NorPD</w:t>
            </w:r>
            <w:proofErr w:type="spellEnd"/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BD41" w14:textId="729FD288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Chronic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eart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f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ailure. 1 point </w:t>
            </w:r>
          </w:p>
          <w:p w14:paraId="5AA663D1" w14:textId="45160A08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Hypertension. 1 point </w:t>
            </w:r>
          </w:p>
          <w:p w14:paraId="3C5036C5" w14:textId="0D8486E7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Diabetes. 1 point </w:t>
            </w:r>
          </w:p>
          <w:p w14:paraId="6C520858" w14:textId="09338786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>Age ≥75 years (2 points) or age 64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74 years (1 point) </w:t>
            </w:r>
          </w:p>
          <w:p w14:paraId="2216FD93" w14:textId="2ACCAF29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Previous stroke, </w:t>
            </w:r>
            <w:proofErr w:type="gramStart"/>
            <w:r w:rsidRPr="00DF1644">
              <w:rPr>
                <w:rFonts w:cs="Times New Roman"/>
                <w:color w:val="000000"/>
                <w:sz w:val="20"/>
                <w:szCs w:val="20"/>
              </w:rPr>
              <w:t>TIA</w:t>
            </w:r>
            <w:proofErr w:type="gramEnd"/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 or thromboembolism. 2 points </w:t>
            </w:r>
          </w:p>
          <w:p w14:paraId="670AAF91" w14:textId="3C81DC80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>Vascular disease (</w:t>
            </w:r>
            <w:r w:rsidR="00891F84" w:rsidRPr="00DF1644">
              <w:rPr>
                <w:rFonts w:cs="Times New Roman"/>
                <w:color w:val="000000"/>
                <w:sz w:val="20"/>
                <w:szCs w:val="20"/>
              </w:rPr>
              <w:t>e.g.,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 peripheral artery disease, myocardial infarction, aortic plaque). 1 point </w:t>
            </w:r>
          </w:p>
          <w:p w14:paraId="74F3DC79" w14:textId="1A853622" w:rsidR="00726150" w:rsidRPr="00DF1644" w:rsidRDefault="00F3332D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05265D">
              <w:rPr>
                <w:rFonts w:cs="Times New Roman"/>
                <w:color w:val="000000"/>
                <w:sz w:val="20"/>
                <w:szCs w:val="20"/>
              </w:rPr>
              <w:t>Sex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726150" w:rsidRPr="00DF1644">
              <w:rPr>
                <w:rFonts w:cs="Times New Roman"/>
                <w:color w:val="000000"/>
                <w:sz w:val="20"/>
                <w:szCs w:val="20"/>
              </w:rPr>
              <w:t>(male=</w:t>
            </w:r>
            <w:proofErr w:type="gramStart"/>
            <w:r w:rsidR="00E92ED1" w:rsidRPr="00DF1644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726150" w:rsidRPr="00DF1644">
              <w:rPr>
                <w:rFonts w:cs="Times New Roman"/>
                <w:color w:val="000000"/>
                <w:sz w:val="20"/>
                <w:szCs w:val="20"/>
              </w:rPr>
              <w:t xml:space="preserve"> point</w:t>
            </w:r>
            <w:proofErr w:type="gramEnd"/>
            <w:r w:rsidR="00726150" w:rsidRPr="00DF1644">
              <w:rPr>
                <w:rFonts w:cs="Times New Roman"/>
                <w:color w:val="000000"/>
                <w:sz w:val="20"/>
                <w:szCs w:val="20"/>
              </w:rPr>
              <w:t>, female=</w:t>
            </w:r>
            <w:r w:rsidR="00E92ED1" w:rsidRPr="00DF1644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726150" w:rsidRPr="00DF1644">
              <w:rPr>
                <w:rFonts w:cs="Times New Roman"/>
                <w:color w:val="000000"/>
                <w:sz w:val="20"/>
                <w:szCs w:val="20"/>
              </w:rPr>
              <w:t xml:space="preserve"> point) </w:t>
            </w:r>
          </w:p>
          <w:p w14:paraId="4A5E16A0" w14:textId="77777777" w:rsidR="00726150" w:rsidRPr="00DF1644" w:rsidRDefault="0072615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Total score 0 to 9 </w:t>
            </w:r>
          </w:p>
        </w:tc>
      </w:tr>
      <w:tr w:rsidR="00726150" w:rsidRPr="00891F84" w14:paraId="54AC837F" w14:textId="5DD3B0F3" w:rsidTr="00023A2B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F150" w14:textId="77777777" w:rsidR="00726150" w:rsidRPr="00891F84" w:rsidRDefault="0072615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Co-morbidity index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6DDE" w14:textId="77777777" w:rsidR="00726150" w:rsidRPr="00891F84" w:rsidRDefault="0072615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KUHR and </w:t>
            </w:r>
            <w:proofErr w:type="spellStart"/>
            <w:r w:rsidRPr="00891F84">
              <w:rPr>
                <w:rFonts w:cs="Times New Roman"/>
                <w:color w:val="000000"/>
                <w:sz w:val="20"/>
                <w:szCs w:val="20"/>
              </w:rPr>
              <w:t>NorPD</w:t>
            </w:r>
            <w:proofErr w:type="spellEnd"/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8BB4" w14:textId="0BFC6D48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>Age: ≤41 years (0 point), 41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>50 years (1 point), 51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>60 years (2 points), 61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70 (3 points), ≥71 years (4 points) </w:t>
            </w:r>
          </w:p>
          <w:p w14:paraId="41715214" w14:textId="3A0CCDA2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Myocardial infarction. 1 point </w:t>
            </w:r>
          </w:p>
          <w:p w14:paraId="3366B35D" w14:textId="62A3FA8E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Congestive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eart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f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ailure. 1 point </w:t>
            </w:r>
          </w:p>
          <w:p w14:paraId="05FBD86C" w14:textId="3D61E749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TIA or stroke. 1 </w:t>
            </w:r>
            <w:proofErr w:type="gramStart"/>
            <w:r w:rsidRPr="00DF1644">
              <w:rPr>
                <w:rFonts w:cs="Times New Roman"/>
                <w:color w:val="000000"/>
                <w:sz w:val="20"/>
                <w:szCs w:val="20"/>
              </w:rPr>
              <w:t>points</w:t>
            </w:r>
            <w:proofErr w:type="gramEnd"/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14:paraId="29AA4E59" w14:textId="4708D495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Dementia. 1 point </w:t>
            </w:r>
          </w:p>
          <w:p w14:paraId="058C7F22" w14:textId="3573E981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COPD. 1 point </w:t>
            </w:r>
          </w:p>
          <w:p w14:paraId="79F5E3CF" w14:textId="3C4346DE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Connective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t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issue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d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isease. 1 point </w:t>
            </w:r>
          </w:p>
          <w:p w14:paraId="69317FB2" w14:textId="1C837955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Prior major bleeding 1 point </w:t>
            </w:r>
          </w:p>
          <w:p w14:paraId="2AFCC77A" w14:textId="74F2BF19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Diabetes. 1 point </w:t>
            </w:r>
          </w:p>
          <w:p w14:paraId="3E7D57CE" w14:textId="3C978947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Moderate to severe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hronic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idney </w:t>
            </w:r>
            <w:r w:rsidR="00DF1644">
              <w:rPr>
                <w:rFonts w:cs="Times New Roman"/>
                <w:color w:val="000000"/>
                <w:sz w:val="20"/>
                <w:szCs w:val="20"/>
              </w:rPr>
              <w:t>d</w:t>
            </w: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isease. 2 points </w:t>
            </w:r>
          </w:p>
          <w:p w14:paraId="699E546C" w14:textId="400A1A6C" w:rsidR="00726150" w:rsidRPr="00DF1644" w:rsidRDefault="00891F84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>Leukaemia</w:t>
            </w:r>
            <w:r w:rsidR="00726150" w:rsidRPr="00DF1644">
              <w:rPr>
                <w:rFonts w:cs="Times New Roman"/>
                <w:color w:val="000000"/>
                <w:sz w:val="20"/>
                <w:szCs w:val="20"/>
              </w:rPr>
              <w:t xml:space="preserve">. 3 points </w:t>
            </w:r>
          </w:p>
          <w:p w14:paraId="7A19A439" w14:textId="151F5975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Lymphoma. 3 points </w:t>
            </w:r>
          </w:p>
          <w:p w14:paraId="44BE1B9D" w14:textId="01EE0E98" w:rsidR="00726150" w:rsidRPr="00DF1644" w:rsidRDefault="00726150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 xml:space="preserve">Solid tumour. 3 points </w:t>
            </w:r>
          </w:p>
          <w:p w14:paraId="6665CA7F" w14:textId="344AD8B9" w:rsidR="00DF1644" w:rsidRPr="00DF1644" w:rsidRDefault="00DF1644" w:rsidP="00DF164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/>
              <w:rPr>
                <w:rFonts w:cs="Times New Roman"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color w:val="000000"/>
                <w:sz w:val="20"/>
                <w:szCs w:val="20"/>
              </w:rPr>
              <w:t>Liver disease. 3 points</w:t>
            </w:r>
          </w:p>
          <w:p w14:paraId="4C362815" w14:textId="1D450B49" w:rsidR="00726150" w:rsidRPr="00DF1644" w:rsidRDefault="00DF1644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F164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tal score from 0 to 26</w:t>
            </w:r>
          </w:p>
        </w:tc>
      </w:tr>
      <w:tr w:rsidR="009E73E1" w:rsidRPr="00B44B01" w14:paraId="3FC9E5AB" w14:textId="77777777" w:rsidTr="00023A2B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F175" w14:textId="4377D966" w:rsidR="009E73E1" w:rsidRPr="00891F84" w:rsidRDefault="00023A2B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>V</w:t>
            </w:r>
            <w:r w:rsidR="009E73E1" w:rsidRPr="00891F84">
              <w:rPr>
                <w:rFonts w:cs="Times New Roman"/>
                <w:color w:val="000000"/>
                <w:sz w:val="20"/>
                <w:szCs w:val="20"/>
              </w:rPr>
              <w:t xml:space="preserve">alvular disease atrial fibrillatio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1269" w14:textId="7C56B0F0" w:rsidR="009E73E1" w:rsidRPr="00891F84" w:rsidRDefault="009D4AC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KUHR</w:t>
            </w:r>
          </w:p>
        </w:tc>
        <w:tc>
          <w:tcPr>
            <w:tcW w:w="2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1831" w14:textId="0C05EA38" w:rsidR="009E73E1" w:rsidRPr="00B44B01" w:rsidRDefault="00603528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  <w:lang w:val="nb-NO"/>
              </w:rPr>
            </w:pPr>
            <w:r w:rsidRPr="00B44B01">
              <w:rPr>
                <w:rFonts w:cs="Times New Roman"/>
                <w:color w:val="000000"/>
                <w:sz w:val="20"/>
                <w:szCs w:val="20"/>
                <w:lang w:val="nb-NO"/>
              </w:rPr>
              <w:t>ICD-10/ICPC-2; I05/K71, I06/K71, I07/K71, I08/K83, I342/K83, Z952/K83</w:t>
            </w:r>
          </w:p>
        </w:tc>
      </w:tr>
      <w:tr w:rsidR="00603528" w:rsidRPr="00891F84" w14:paraId="78607307" w14:textId="77777777" w:rsidTr="00023A2B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CB11B" w14:textId="7B2F6FF7" w:rsidR="00603528" w:rsidRPr="00891F84" w:rsidRDefault="00023A2B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="00603528" w:rsidRPr="00891F84">
              <w:rPr>
                <w:rFonts w:cs="Times New Roman"/>
                <w:color w:val="000000"/>
                <w:sz w:val="20"/>
                <w:szCs w:val="20"/>
              </w:rPr>
              <w:t xml:space="preserve">ip/knee replacement surgery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2670" w14:textId="6F9D3066" w:rsidR="00603528" w:rsidRPr="00891F84" w:rsidRDefault="009D4AC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KUHR</w:t>
            </w:r>
          </w:p>
        </w:tc>
        <w:tc>
          <w:tcPr>
            <w:tcW w:w="2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510E" w14:textId="001BD910" w:rsidR="00603528" w:rsidRPr="00891F84" w:rsidRDefault="00603528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>ICD-10: T84 or ICPC-2: A89</w:t>
            </w:r>
          </w:p>
        </w:tc>
      </w:tr>
      <w:tr w:rsidR="00603528" w:rsidRPr="00891F84" w14:paraId="6237EB2B" w14:textId="77777777" w:rsidTr="00023A2B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D7CB" w14:textId="070C7300" w:rsidR="00603528" w:rsidRPr="00891F84" w:rsidRDefault="00603528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VT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5127" w14:textId="071945F3" w:rsidR="00603528" w:rsidRPr="00891F84" w:rsidRDefault="009D4AC0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KUHR</w:t>
            </w:r>
          </w:p>
        </w:tc>
        <w:tc>
          <w:tcPr>
            <w:tcW w:w="2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06CD" w14:textId="34537FE9" w:rsidR="00603528" w:rsidRPr="00891F84" w:rsidRDefault="00603528" w:rsidP="00094EB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ICD-10: I80 or ICPC-2: K94 </w:t>
            </w:r>
          </w:p>
        </w:tc>
      </w:tr>
      <w:tr w:rsidR="009945F4" w:rsidRPr="00891F84" w14:paraId="76424F66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3EAB" w14:textId="041A6D4C" w:rsidR="009945F4" w:rsidRPr="00891F84" w:rsidRDefault="009945F4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Pregnancy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CE5B" w14:textId="39CA5DB2" w:rsidR="009945F4" w:rsidRPr="00891F84" w:rsidRDefault="00FC5815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KUHR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67A7" w14:textId="03A48831" w:rsidR="009945F4" w:rsidRPr="00891F84" w:rsidRDefault="001C2991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891F84">
              <w:rPr>
                <w:rFonts w:cs="Times New Roman"/>
                <w:color w:val="000000"/>
                <w:sz w:val="20"/>
                <w:szCs w:val="20"/>
              </w:rPr>
              <w:t>10: Z33 or ICPC-2: W78</w:t>
            </w:r>
          </w:p>
        </w:tc>
      </w:tr>
      <w:tr w:rsidR="00603528" w:rsidRPr="00891F84" w14:paraId="3DC39D8C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BE1A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Alcoholism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ED6E4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8C92" w14:textId="22E37B82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 xml:space="preserve">10: E244, G312, G621, G721, I426, K860, O354, Z714, Z721, E52, K70, T51. ICPC: P15, P16 </w:t>
            </w:r>
          </w:p>
        </w:tc>
      </w:tr>
      <w:tr w:rsidR="00603528" w:rsidRPr="00891F84" w14:paraId="07B721FB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DBE7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Chronic kidney diseas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F0CF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E33A" w14:textId="414A4AB9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N18. ICPC</w:t>
            </w:r>
            <w:r w:rsidR="00023A2B" w:rsidRPr="00891F84">
              <w:rPr>
                <w:rFonts w:cs="Times New Roman"/>
                <w:sz w:val="20"/>
                <w:szCs w:val="20"/>
              </w:rPr>
              <w:t>:</w:t>
            </w:r>
            <w:r w:rsidRPr="00891F84">
              <w:rPr>
                <w:rFonts w:cs="Times New Roman"/>
                <w:sz w:val="20"/>
                <w:szCs w:val="20"/>
              </w:rPr>
              <w:t xml:space="preserve"> U99 </w:t>
            </w:r>
          </w:p>
        </w:tc>
      </w:tr>
      <w:tr w:rsidR="00603528" w:rsidRPr="00891F84" w14:paraId="6E268909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620B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lastRenderedPageBreak/>
              <w:t xml:space="preserve">Congestive heart failur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FAE3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FF0E" w14:textId="5A216F20" w:rsidR="00603528" w:rsidRPr="00891F84" w:rsidRDefault="00023A2B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ICD-10: </w:t>
            </w:r>
            <w:r w:rsidR="00603528" w:rsidRPr="00891F84">
              <w:rPr>
                <w:rFonts w:cs="Times New Roman"/>
                <w:sz w:val="20"/>
                <w:szCs w:val="20"/>
              </w:rPr>
              <w:t>I50</w:t>
            </w:r>
            <w:r w:rsidRPr="00891F84">
              <w:rPr>
                <w:rFonts w:cs="Times New Roman"/>
                <w:sz w:val="20"/>
                <w:szCs w:val="20"/>
              </w:rPr>
              <w:t>. ICPC:</w:t>
            </w:r>
            <w:r w:rsidR="00603528" w:rsidRPr="00891F84">
              <w:rPr>
                <w:rFonts w:cs="Times New Roman"/>
                <w:sz w:val="20"/>
                <w:szCs w:val="20"/>
              </w:rPr>
              <w:t xml:space="preserve"> K77 </w:t>
            </w:r>
          </w:p>
        </w:tc>
      </w:tr>
      <w:tr w:rsidR="00603528" w:rsidRPr="00B44B01" w14:paraId="232879EA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0D03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417EA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307F" w14:textId="73DE9260" w:rsidR="00603528" w:rsidRPr="00B44B01" w:rsidRDefault="00603528" w:rsidP="00094EB7">
            <w:pPr>
              <w:spacing w:after="0"/>
              <w:rPr>
                <w:rFonts w:cs="Times New Roman"/>
                <w:sz w:val="20"/>
                <w:szCs w:val="20"/>
                <w:lang w:val="nb-NO"/>
              </w:rPr>
            </w:pPr>
            <w:r w:rsidRPr="00B44B01">
              <w:rPr>
                <w:rFonts w:cs="Times New Roman"/>
                <w:sz w:val="20"/>
                <w:szCs w:val="20"/>
                <w:lang w:val="nb-NO"/>
              </w:rPr>
              <w:t>ICD</w:t>
            </w:r>
            <w:r w:rsidR="00023A2B" w:rsidRPr="00B44B01">
              <w:rPr>
                <w:rFonts w:cs="Times New Roman"/>
                <w:sz w:val="20"/>
                <w:szCs w:val="20"/>
                <w:lang w:val="nb-NO"/>
              </w:rPr>
              <w:t>-</w:t>
            </w:r>
            <w:r w:rsidRPr="00B44B01">
              <w:rPr>
                <w:rFonts w:cs="Times New Roman"/>
                <w:sz w:val="20"/>
                <w:szCs w:val="20"/>
                <w:lang w:val="nb-NO"/>
              </w:rPr>
              <w:t>10: I10-I15</w:t>
            </w:r>
            <w:r w:rsidR="00023A2B" w:rsidRPr="00B44B01">
              <w:rPr>
                <w:rFonts w:cs="Times New Roman"/>
                <w:sz w:val="20"/>
                <w:szCs w:val="20"/>
                <w:lang w:val="nb-NO"/>
              </w:rPr>
              <w:t>.</w:t>
            </w:r>
            <w:r w:rsidRPr="00B44B01">
              <w:rPr>
                <w:rFonts w:cs="Times New Roman"/>
                <w:sz w:val="20"/>
                <w:szCs w:val="20"/>
                <w:lang w:val="nb-NO"/>
              </w:rPr>
              <w:t xml:space="preserve"> ICPC-2: K85-K87 </w:t>
            </w:r>
          </w:p>
        </w:tc>
      </w:tr>
      <w:tr w:rsidR="00603528" w:rsidRPr="00891F84" w14:paraId="74B8BE94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9D08F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Liver diseas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F3E3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397A" w14:textId="3EEBE241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K70-K77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D97 </w:t>
            </w:r>
          </w:p>
        </w:tc>
      </w:tr>
      <w:tr w:rsidR="00603528" w:rsidRPr="00B44B01" w14:paraId="033772D2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3BFC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1513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38DD" w14:textId="7636330B" w:rsidR="00603528" w:rsidRPr="00B44B01" w:rsidRDefault="00603528" w:rsidP="00094EB7">
            <w:pPr>
              <w:spacing w:after="0"/>
              <w:rPr>
                <w:rFonts w:cs="Times New Roman"/>
                <w:sz w:val="20"/>
                <w:szCs w:val="20"/>
                <w:lang w:val="nb-NO"/>
              </w:rPr>
            </w:pPr>
            <w:r w:rsidRPr="00B44B01">
              <w:rPr>
                <w:rFonts w:cs="Times New Roman"/>
                <w:sz w:val="20"/>
                <w:szCs w:val="20"/>
                <w:lang w:val="nb-NO"/>
              </w:rPr>
              <w:t>ICD</w:t>
            </w:r>
            <w:r w:rsidR="00023A2B" w:rsidRPr="00B44B01">
              <w:rPr>
                <w:rFonts w:cs="Times New Roman"/>
                <w:sz w:val="20"/>
                <w:szCs w:val="20"/>
                <w:lang w:val="nb-NO"/>
              </w:rPr>
              <w:t>-</w:t>
            </w:r>
            <w:r w:rsidRPr="00B44B01">
              <w:rPr>
                <w:rFonts w:cs="Times New Roman"/>
                <w:sz w:val="20"/>
                <w:szCs w:val="20"/>
                <w:lang w:val="nb-NO"/>
              </w:rPr>
              <w:t>10: I60-I64</w:t>
            </w:r>
            <w:r w:rsidR="00023A2B" w:rsidRPr="00B44B01">
              <w:rPr>
                <w:rFonts w:cs="Times New Roman"/>
                <w:sz w:val="20"/>
                <w:szCs w:val="20"/>
                <w:lang w:val="nb-NO"/>
              </w:rPr>
              <w:t>.</w:t>
            </w:r>
            <w:r w:rsidRPr="00B44B01">
              <w:rPr>
                <w:rFonts w:cs="Times New Roman"/>
                <w:sz w:val="20"/>
                <w:szCs w:val="20"/>
                <w:lang w:val="nb-NO"/>
              </w:rPr>
              <w:t xml:space="preserve"> ICPC-2: K90, K91 </w:t>
            </w:r>
          </w:p>
        </w:tc>
      </w:tr>
      <w:tr w:rsidR="00603528" w:rsidRPr="00891F84" w14:paraId="4030DACD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9193" w14:textId="10BE395A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TIA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95920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FBE2" w14:textId="7DB6060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G459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K89 </w:t>
            </w:r>
          </w:p>
        </w:tc>
      </w:tr>
      <w:tr w:rsidR="00603528" w:rsidRPr="00B44B01" w14:paraId="0C526747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D22D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Myocardial infarctio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CAD0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86AC" w14:textId="4B1237BF" w:rsidR="00603528" w:rsidRPr="00B44B01" w:rsidRDefault="00603528" w:rsidP="00094EB7">
            <w:pPr>
              <w:spacing w:after="0"/>
              <w:rPr>
                <w:rFonts w:cs="Times New Roman"/>
                <w:sz w:val="20"/>
                <w:szCs w:val="20"/>
                <w:lang w:val="nb-NO"/>
              </w:rPr>
            </w:pPr>
            <w:r w:rsidRPr="00B44B01">
              <w:rPr>
                <w:rFonts w:cs="Times New Roman"/>
                <w:sz w:val="20"/>
                <w:szCs w:val="20"/>
                <w:lang w:val="nb-NO"/>
              </w:rPr>
              <w:t>ICD</w:t>
            </w:r>
            <w:r w:rsidR="00023A2B" w:rsidRPr="00B44B01">
              <w:rPr>
                <w:rFonts w:cs="Times New Roman"/>
                <w:sz w:val="20"/>
                <w:szCs w:val="20"/>
                <w:lang w:val="nb-NO"/>
              </w:rPr>
              <w:t>-</w:t>
            </w:r>
            <w:r w:rsidRPr="00B44B01">
              <w:rPr>
                <w:rFonts w:cs="Times New Roman"/>
                <w:sz w:val="20"/>
                <w:szCs w:val="20"/>
                <w:lang w:val="nb-NO"/>
              </w:rPr>
              <w:t>10: I21, I22</w:t>
            </w:r>
            <w:r w:rsidR="00023A2B" w:rsidRPr="00B44B01">
              <w:rPr>
                <w:rFonts w:cs="Times New Roman"/>
                <w:sz w:val="20"/>
                <w:szCs w:val="20"/>
                <w:lang w:val="nb-NO"/>
              </w:rPr>
              <w:t>.</w:t>
            </w:r>
            <w:r w:rsidRPr="00B44B01">
              <w:rPr>
                <w:rFonts w:cs="Times New Roman"/>
                <w:sz w:val="20"/>
                <w:szCs w:val="20"/>
                <w:lang w:val="nb-NO"/>
              </w:rPr>
              <w:t xml:space="preserve"> ICPC-2: K75 </w:t>
            </w:r>
          </w:p>
        </w:tc>
      </w:tr>
      <w:tr w:rsidR="00603528" w:rsidRPr="00891F84" w14:paraId="338273B1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CCC2" w14:textId="11070416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Angina </w:t>
            </w:r>
            <w:r w:rsidR="00023A2B" w:rsidRPr="00891F84">
              <w:rPr>
                <w:rFonts w:cs="Times New Roman"/>
                <w:sz w:val="20"/>
                <w:szCs w:val="20"/>
              </w:rPr>
              <w:t>p</w:t>
            </w:r>
            <w:r w:rsidRPr="00891F84">
              <w:rPr>
                <w:rFonts w:cs="Times New Roman"/>
                <w:sz w:val="20"/>
                <w:szCs w:val="20"/>
              </w:rPr>
              <w:t xml:space="preserve">ectori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10A2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CB56" w14:textId="40AE0A5B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I20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K74 </w:t>
            </w:r>
          </w:p>
        </w:tc>
      </w:tr>
      <w:tr w:rsidR="00603528" w:rsidRPr="00891F84" w14:paraId="5ED0FAEC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11C9" w14:textId="16B931A1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Peripheral </w:t>
            </w:r>
            <w:r w:rsidR="00023A2B" w:rsidRPr="00891F84">
              <w:rPr>
                <w:rFonts w:cs="Times New Roman"/>
                <w:sz w:val="20"/>
                <w:szCs w:val="20"/>
              </w:rPr>
              <w:t>a</w:t>
            </w:r>
            <w:r w:rsidRPr="00891F84">
              <w:rPr>
                <w:rFonts w:cs="Times New Roman"/>
                <w:sz w:val="20"/>
                <w:szCs w:val="20"/>
              </w:rPr>
              <w:t xml:space="preserve">rtery </w:t>
            </w:r>
            <w:r w:rsidR="00023A2B" w:rsidRPr="00891F84">
              <w:rPr>
                <w:rFonts w:cs="Times New Roman"/>
                <w:sz w:val="20"/>
                <w:szCs w:val="20"/>
              </w:rPr>
              <w:t>d</w:t>
            </w:r>
            <w:r w:rsidRPr="00891F84">
              <w:rPr>
                <w:rFonts w:cs="Times New Roman"/>
                <w:sz w:val="20"/>
                <w:szCs w:val="20"/>
              </w:rPr>
              <w:t xml:space="preserve">iseas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269B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D584" w14:textId="2C4792DA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I73.9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K92 </w:t>
            </w:r>
          </w:p>
        </w:tc>
      </w:tr>
      <w:tr w:rsidR="00603528" w:rsidRPr="00891F84" w14:paraId="61F12DE9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72500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Pulmonary embolism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2EBD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EEDAF" w14:textId="7C9BD822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I26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K93 </w:t>
            </w:r>
          </w:p>
        </w:tc>
      </w:tr>
      <w:tr w:rsidR="00603528" w:rsidRPr="00891F84" w14:paraId="75B9C16E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D1E3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Prior major bleeding (critical organ)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7E1EE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AE19" w14:textId="741BB59A" w:rsidR="00603528" w:rsidRPr="00891F84" w:rsidRDefault="00603528" w:rsidP="00023A2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K920, K921, K922, K25x-K28x (with x as 0,2,4,6) K290, K625, I850, I983, I60x-I62x, N02, H431, K661, R042, R040, K250, N939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D14, D15, D16, R06, A10  </w:t>
            </w:r>
          </w:p>
        </w:tc>
      </w:tr>
      <w:tr w:rsidR="00603528" w:rsidRPr="00891F84" w14:paraId="263F769B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9CAF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Type 2 Diabete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CC00" w14:textId="77777777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0188" w14:textId="52C85750" w:rsidR="00603528" w:rsidRPr="00891F84" w:rsidRDefault="00603528" w:rsidP="00094EB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sz w:val="20"/>
                <w:szCs w:val="20"/>
              </w:rPr>
              <w:t>ICD</w:t>
            </w:r>
            <w:r w:rsidR="00023A2B" w:rsidRPr="00891F84">
              <w:rPr>
                <w:rFonts w:cs="Times New Roman"/>
                <w:sz w:val="20"/>
                <w:szCs w:val="20"/>
              </w:rPr>
              <w:t>-</w:t>
            </w:r>
            <w:r w:rsidRPr="00891F84">
              <w:rPr>
                <w:rFonts w:cs="Times New Roman"/>
                <w:sz w:val="20"/>
                <w:szCs w:val="20"/>
              </w:rPr>
              <w:t>10: E11</w:t>
            </w:r>
            <w:r w:rsidR="00023A2B" w:rsidRPr="00891F84">
              <w:rPr>
                <w:rFonts w:cs="Times New Roman"/>
                <w:sz w:val="20"/>
                <w:szCs w:val="20"/>
              </w:rPr>
              <w:t>.</w:t>
            </w:r>
            <w:r w:rsidRPr="00891F84">
              <w:rPr>
                <w:rFonts w:cs="Times New Roman"/>
                <w:sz w:val="20"/>
                <w:szCs w:val="20"/>
              </w:rPr>
              <w:t xml:space="preserve"> ICPC-2: T90 </w:t>
            </w:r>
          </w:p>
        </w:tc>
      </w:tr>
      <w:tr w:rsidR="00603528" w:rsidRPr="00891F84" w14:paraId="67D9A62D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4F66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Dementia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E39C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C40AA" w14:textId="56806C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ICD</w:t>
            </w:r>
            <w:r w:rsidR="00023A2B" w:rsidRPr="00891F84">
              <w:rPr>
                <w:sz w:val="20"/>
                <w:szCs w:val="20"/>
              </w:rPr>
              <w:t>-</w:t>
            </w:r>
            <w:r w:rsidRPr="00891F84">
              <w:rPr>
                <w:sz w:val="20"/>
                <w:szCs w:val="20"/>
              </w:rPr>
              <w:t>10: F01-F03 and G30</w:t>
            </w:r>
            <w:r w:rsidR="00023A2B" w:rsidRPr="00891F84">
              <w:rPr>
                <w:sz w:val="20"/>
                <w:szCs w:val="20"/>
              </w:rPr>
              <w:t>.</w:t>
            </w:r>
            <w:r w:rsidRPr="00891F84">
              <w:rPr>
                <w:sz w:val="20"/>
                <w:szCs w:val="20"/>
              </w:rPr>
              <w:t xml:space="preserve"> ICPC-2: P70 </w:t>
            </w:r>
          </w:p>
        </w:tc>
      </w:tr>
      <w:tr w:rsidR="00603528" w:rsidRPr="00891F84" w14:paraId="183CC673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062F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COPD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EF9E2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011E" w14:textId="61BF5F73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ICD</w:t>
            </w:r>
            <w:r w:rsidR="00023A2B" w:rsidRPr="00891F84">
              <w:rPr>
                <w:sz w:val="20"/>
                <w:szCs w:val="20"/>
              </w:rPr>
              <w:t>-</w:t>
            </w:r>
            <w:r w:rsidRPr="00891F84">
              <w:rPr>
                <w:sz w:val="20"/>
                <w:szCs w:val="20"/>
              </w:rPr>
              <w:t>10: J44</w:t>
            </w:r>
            <w:r w:rsidR="00023A2B" w:rsidRPr="00891F84">
              <w:rPr>
                <w:sz w:val="20"/>
                <w:szCs w:val="20"/>
              </w:rPr>
              <w:t>.</w:t>
            </w:r>
            <w:r w:rsidRPr="00891F84">
              <w:rPr>
                <w:sz w:val="20"/>
                <w:szCs w:val="20"/>
              </w:rPr>
              <w:t xml:space="preserve"> ICPC-2: R95 </w:t>
            </w:r>
          </w:p>
        </w:tc>
      </w:tr>
      <w:tr w:rsidR="00603528" w:rsidRPr="00891F84" w14:paraId="615FCBA2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5E8A4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Connective Tissue Disease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C4A2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B46E" w14:textId="583501F1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ICD</w:t>
            </w:r>
            <w:r w:rsidR="00023A2B" w:rsidRPr="00891F84">
              <w:rPr>
                <w:sz w:val="20"/>
                <w:szCs w:val="20"/>
              </w:rPr>
              <w:t>-</w:t>
            </w:r>
            <w:r w:rsidRPr="00891F84">
              <w:rPr>
                <w:sz w:val="20"/>
                <w:szCs w:val="20"/>
              </w:rPr>
              <w:t>10: M30-M36</w:t>
            </w:r>
            <w:r w:rsidR="00023A2B" w:rsidRPr="00891F84">
              <w:rPr>
                <w:sz w:val="20"/>
                <w:szCs w:val="20"/>
              </w:rPr>
              <w:t>.</w:t>
            </w:r>
            <w:r w:rsidRPr="00891F84">
              <w:rPr>
                <w:sz w:val="20"/>
                <w:szCs w:val="20"/>
              </w:rPr>
              <w:t xml:space="preserve"> ICPC-2: L99 </w:t>
            </w:r>
          </w:p>
        </w:tc>
      </w:tr>
      <w:tr w:rsidR="00603528" w:rsidRPr="00891F84" w14:paraId="7B768EE3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E071" w14:textId="1E4580EA" w:rsidR="00603528" w:rsidRPr="00891F84" w:rsidRDefault="00891F84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Leukaemia</w:t>
            </w:r>
            <w:r w:rsidR="00603528" w:rsidRPr="00891F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19AF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0416" w14:textId="69AEA220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ICD</w:t>
            </w:r>
            <w:r w:rsidR="00023A2B" w:rsidRPr="00891F84">
              <w:rPr>
                <w:sz w:val="20"/>
                <w:szCs w:val="20"/>
              </w:rPr>
              <w:t>-</w:t>
            </w:r>
            <w:r w:rsidRPr="00891F84">
              <w:rPr>
                <w:sz w:val="20"/>
                <w:szCs w:val="20"/>
              </w:rPr>
              <w:t>10: C91-C95</w:t>
            </w:r>
            <w:r w:rsidR="00023A2B" w:rsidRPr="00891F84">
              <w:rPr>
                <w:sz w:val="20"/>
                <w:szCs w:val="20"/>
              </w:rPr>
              <w:t>.</w:t>
            </w:r>
            <w:r w:rsidRPr="00891F84">
              <w:rPr>
                <w:sz w:val="20"/>
                <w:szCs w:val="20"/>
              </w:rPr>
              <w:t xml:space="preserve"> ICPC-2: B73 </w:t>
            </w:r>
          </w:p>
        </w:tc>
      </w:tr>
      <w:tr w:rsidR="00603528" w:rsidRPr="00891F84" w14:paraId="1C94A2DC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A4F0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Lymphoma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3213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1C4B7" w14:textId="0A9B718E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ICD</w:t>
            </w:r>
            <w:r w:rsidR="00023A2B" w:rsidRPr="00891F84">
              <w:rPr>
                <w:sz w:val="20"/>
                <w:szCs w:val="20"/>
              </w:rPr>
              <w:t>-</w:t>
            </w:r>
            <w:r w:rsidRPr="00891F84">
              <w:rPr>
                <w:sz w:val="20"/>
                <w:szCs w:val="20"/>
              </w:rPr>
              <w:t>10: C81-C85</w:t>
            </w:r>
            <w:r w:rsidR="00023A2B" w:rsidRPr="00891F84">
              <w:rPr>
                <w:sz w:val="20"/>
                <w:szCs w:val="20"/>
              </w:rPr>
              <w:t>.</w:t>
            </w:r>
            <w:r w:rsidRPr="00891F84">
              <w:rPr>
                <w:sz w:val="20"/>
                <w:szCs w:val="20"/>
              </w:rPr>
              <w:t xml:space="preserve"> ICPC-2: B72, B74 </w:t>
            </w:r>
          </w:p>
        </w:tc>
      </w:tr>
      <w:tr w:rsidR="00603528" w:rsidRPr="00891F84" w14:paraId="527CCF4D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8780" w14:textId="18B5DABF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Solid </w:t>
            </w:r>
            <w:r w:rsidR="00891F84" w:rsidRPr="00891F84">
              <w:rPr>
                <w:sz w:val="20"/>
                <w:szCs w:val="20"/>
              </w:rPr>
              <w:t>tumour</w:t>
            </w:r>
            <w:r w:rsidRPr="00891F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E81B" w14:textId="77777777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KUHR 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A4C45" w14:textId="65F0A833" w:rsidR="00603528" w:rsidRPr="00891F84" w:rsidRDefault="00603528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ICD</w:t>
            </w:r>
            <w:r w:rsidR="00023A2B" w:rsidRPr="00891F84">
              <w:rPr>
                <w:sz w:val="20"/>
                <w:szCs w:val="20"/>
              </w:rPr>
              <w:t>-</w:t>
            </w:r>
            <w:r w:rsidRPr="00891F84">
              <w:rPr>
                <w:sz w:val="20"/>
                <w:szCs w:val="20"/>
              </w:rPr>
              <w:t>10: C00-C97</w:t>
            </w:r>
            <w:r w:rsidR="00023A2B" w:rsidRPr="00891F84">
              <w:rPr>
                <w:sz w:val="20"/>
                <w:szCs w:val="20"/>
              </w:rPr>
              <w:t>.</w:t>
            </w:r>
            <w:r w:rsidRPr="00891F84">
              <w:rPr>
                <w:sz w:val="20"/>
                <w:szCs w:val="20"/>
              </w:rPr>
              <w:t xml:space="preserve"> ICPC-2: D74-D77, F74, H75, K72, L71, N74, R84-R85, S77, T71, U75-U77, X75-X77, Y77-Y78 </w:t>
            </w:r>
          </w:p>
        </w:tc>
      </w:tr>
      <w:tr w:rsidR="006E7925" w:rsidRPr="00891F84" w14:paraId="1ED319E0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46D6" w14:textId="59B1AB4E" w:rsidR="006E7925" w:rsidRPr="00891F84" w:rsidRDefault="00A66F1E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Warfari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700D" w14:textId="6A7A0D38" w:rsidR="006E7925" w:rsidRPr="00891F84" w:rsidRDefault="001D475B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77FE" w14:textId="1005A38F" w:rsidR="006E7925" w:rsidRPr="00891F84" w:rsidRDefault="00D12FCE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</w:t>
            </w:r>
            <w:r w:rsidR="0098385E" w:rsidRPr="00891F84">
              <w:rPr>
                <w:sz w:val="20"/>
                <w:szCs w:val="20"/>
              </w:rPr>
              <w:t xml:space="preserve">B01A A03 </w:t>
            </w:r>
          </w:p>
        </w:tc>
      </w:tr>
      <w:tr w:rsidR="006E7925" w:rsidRPr="00891F84" w14:paraId="46861506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6E9C" w14:textId="674B2CDF" w:rsidR="006E7925" w:rsidRPr="00891F84" w:rsidRDefault="0098385E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Dabigatran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0E0C" w14:textId="24BB57C7" w:rsidR="006E7925" w:rsidRPr="00891F84" w:rsidRDefault="001D475B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9EC0" w14:textId="6FD02364" w:rsidR="006E7925" w:rsidRPr="00891F84" w:rsidRDefault="00D12FCE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</w:t>
            </w:r>
            <w:r w:rsidR="0098385E" w:rsidRPr="00891F84">
              <w:rPr>
                <w:sz w:val="20"/>
                <w:szCs w:val="20"/>
              </w:rPr>
              <w:t xml:space="preserve">B01A E07 </w:t>
            </w:r>
          </w:p>
        </w:tc>
      </w:tr>
      <w:tr w:rsidR="006E7925" w:rsidRPr="00891F84" w14:paraId="1BCBEDFE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68E3" w14:textId="0D210119" w:rsidR="006E7925" w:rsidRPr="00891F84" w:rsidRDefault="00CE3848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Rivaroxaban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A0EA" w14:textId="42233EE4" w:rsidR="006E7925" w:rsidRPr="00891F84" w:rsidRDefault="001D475B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D952" w14:textId="1EEAA778" w:rsidR="006E7925" w:rsidRPr="00891F84" w:rsidRDefault="00D12FCE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</w:t>
            </w:r>
            <w:r w:rsidR="00CE3848" w:rsidRPr="00891F84">
              <w:rPr>
                <w:sz w:val="20"/>
                <w:szCs w:val="20"/>
              </w:rPr>
              <w:t xml:space="preserve">B01A F01 </w:t>
            </w:r>
          </w:p>
        </w:tc>
      </w:tr>
      <w:tr w:rsidR="006E7925" w:rsidRPr="00891F84" w14:paraId="26D588BC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5F386" w14:textId="3104BD79" w:rsidR="006E7925" w:rsidRPr="00891F84" w:rsidRDefault="00120606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pixaba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5C1B" w14:textId="5D30833F" w:rsidR="006E7925" w:rsidRPr="00891F84" w:rsidRDefault="001D475B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5E8A" w14:textId="2B276F0D" w:rsidR="006E7925" w:rsidRPr="00891F84" w:rsidRDefault="00D12FCE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</w:t>
            </w:r>
            <w:r w:rsidR="00120606" w:rsidRPr="00891F84">
              <w:rPr>
                <w:sz w:val="20"/>
                <w:szCs w:val="20"/>
              </w:rPr>
              <w:t xml:space="preserve">B01A F02 </w:t>
            </w:r>
          </w:p>
        </w:tc>
      </w:tr>
      <w:tr w:rsidR="00120606" w:rsidRPr="00891F84" w14:paraId="215E9C48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2EDC" w14:textId="6BDDA4B6" w:rsidR="00120606" w:rsidRPr="00891F84" w:rsidRDefault="00B41781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lastRenderedPageBreak/>
              <w:t>Edoxaban</w:t>
            </w:r>
            <w:proofErr w:type="spellEnd"/>
            <w:r w:rsidRPr="00891F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B611" w14:textId="29280099" w:rsidR="00120606" w:rsidRPr="00891F84" w:rsidRDefault="001D475B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85AA" w14:textId="22DC1200" w:rsidR="00120606" w:rsidRPr="00891F84" w:rsidRDefault="00D12FCE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</w:t>
            </w:r>
            <w:r w:rsidR="00B41781" w:rsidRPr="00891F84">
              <w:rPr>
                <w:sz w:val="20"/>
                <w:szCs w:val="20"/>
              </w:rPr>
              <w:t xml:space="preserve">B01A F03 </w:t>
            </w:r>
          </w:p>
        </w:tc>
      </w:tr>
      <w:tr w:rsidR="00BA3F24" w:rsidRPr="00891F84" w14:paraId="0CE01694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E396" w14:textId="1C9DC6BB" w:rsidR="00BA3F24" w:rsidRPr="00891F84" w:rsidRDefault="00D15A51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NSAID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BB99" w14:textId="6931F190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7A8B6" w14:textId="6FAB6064" w:rsidR="00BA3F24" w:rsidRPr="00891F84" w:rsidRDefault="00B25F1C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M01A </w:t>
            </w:r>
          </w:p>
        </w:tc>
      </w:tr>
      <w:tr w:rsidR="00BA3F24" w:rsidRPr="00891F84" w14:paraId="42C5531C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D1AF" w14:textId="4633C4EB" w:rsidR="00BA3F24" w:rsidRPr="00891F84" w:rsidRDefault="00F55F8A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nti-platelet treatment, including low-dose aspiri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D69B" w14:textId="3C0D106F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BC58" w14:textId="4B1644FC" w:rsidR="00BA3F24" w:rsidRPr="00891F84" w:rsidRDefault="00F55F8A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B01AC </w:t>
            </w:r>
          </w:p>
        </w:tc>
      </w:tr>
      <w:tr w:rsidR="00BA3F24" w:rsidRPr="00891F84" w14:paraId="23B75C6A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3C87" w14:textId="21E0849A" w:rsidR="00BA3F24" w:rsidRPr="00891F84" w:rsidRDefault="00F55F8A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Per-oral antidiabetic drug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DB57" w14:textId="5C3C341C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5958" w14:textId="30615AAE" w:rsidR="00BA3F24" w:rsidRPr="00891F84" w:rsidRDefault="00F55F8A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A10B </w:t>
            </w:r>
          </w:p>
        </w:tc>
      </w:tr>
      <w:tr w:rsidR="00BA3F24" w:rsidRPr="00891F84" w14:paraId="5E0F01E8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0C79" w14:textId="3D4BD50C" w:rsidR="00BA3F24" w:rsidRPr="00891F84" w:rsidRDefault="00000AD8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cid secretory drug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601D" w14:textId="0CA80272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C106E" w14:textId="213903AE" w:rsidR="00BA3F24" w:rsidRPr="00891F84" w:rsidRDefault="00000AD8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A02B </w:t>
            </w:r>
          </w:p>
        </w:tc>
      </w:tr>
      <w:tr w:rsidR="00BA3F24" w:rsidRPr="00891F84" w14:paraId="7414B7C6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1919" w14:textId="422129FE" w:rsidR="00BA3F24" w:rsidRPr="00891F84" w:rsidRDefault="00CC5E91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Hepari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7234" w14:textId="247294F3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0F7C" w14:textId="3E53963C" w:rsidR="00BA3F24" w:rsidRPr="00891F84" w:rsidRDefault="00CC5E91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B01AB </w:t>
            </w:r>
          </w:p>
        </w:tc>
      </w:tr>
      <w:tr w:rsidR="00BA3F24" w:rsidRPr="00891F84" w14:paraId="43B88D22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40A6" w14:textId="3E96C8D0" w:rsidR="00BA3F24" w:rsidRPr="00891F84" w:rsidRDefault="0061447C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Anti-</w:t>
            </w:r>
            <w:r w:rsidR="00023A2B" w:rsidRPr="00891F84">
              <w:rPr>
                <w:sz w:val="20"/>
                <w:szCs w:val="20"/>
              </w:rPr>
              <w:t>arrhythmic</w:t>
            </w:r>
            <w:r w:rsidRPr="00891F84">
              <w:rPr>
                <w:sz w:val="20"/>
                <w:szCs w:val="20"/>
              </w:rPr>
              <w:t xml:space="preserve"> drugs class iii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E6CF" w14:textId="5AC8F755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907C" w14:textId="27B75078" w:rsidR="00BA3F24" w:rsidRPr="00891F84" w:rsidRDefault="0061447C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ATC</w:t>
            </w:r>
            <w:r w:rsidR="00C9282A" w:rsidRPr="00891F84">
              <w:rPr>
                <w:sz w:val="20"/>
                <w:szCs w:val="20"/>
              </w:rPr>
              <w:t>:</w:t>
            </w:r>
            <w:r w:rsidRPr="00891F84">
              <w:rPr>
                <w:sz w:val="20"/>
                <w:szCs w:val="20"/>
              </w:rPr>
              <w:t xml:space="preserve"> C01BD </w:t>
            </w:r>
          </w:p>
        </w:tc>
      </w:tr>
      <w:tr w:rsidR="00BA3F24" w:rsidRPr="00891F84" w14:paraId="0F414F6E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D748" w14:textId="39A29666" w:rsidR="00BA3F24" w:rsidRPr="00891F84" w:rsidRDefault="00027B96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nti-hypertensive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B5DB" w14:textId="2F6F6AEC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5E17" w14:textId="54FBC14F" w:rsidR="00BA3F24" w:rsidRPr="00891F84" w:rsidRDefault="00027B96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C02 </w:t>
            </w:r>
          </w:p>
        </w:tc>
      </w:tr>
      <w:tr w:rsidR="00BA3F24" w:rsidRPr="00891F84" w14:paraId="756E4C4D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F5D8" w14:textId="2D70A1CB" w:rsidR="00BA3F24" w:rsidRPr="00891F84" w:rsidRDefault="00394FBF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Diuretic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32DD" w14:textId="6065A6D7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287E" w14:textId="5933E85D" w:rsidR="00BA3F24" w:rsidRPr="00891F84" w:rsidRDefault="00394FBF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C03 </w:t>
            </w:r>
          </w:p>
        </w:tc>
      </w:tr>
      <w:tr w:rsidR="00BA3F24" w:rsidRPr="00891F84" w14:paraId="341C179C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220B5" w14:textId="5898F204" w:rsidR="00BA3F24" w:rsidRPr="00891F84" w:rsidRDefault="00394FBF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Beta-blocker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879C" w14:textId="36BE6E68" w:rsidR="00BA3F24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4CED" w14:textId="37660A82" w:rsidR="00BA3F24" w:rsidRPr="00891F84" w:rsidRDefault="007256F4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C07 </w:t>
            </w:r>
          </w:p>
        </w:tc>
      </w:tr>
      <w:tr w:rsidR="0087761D" w:rsidRPr="00891F84" w14:paraId="43F8C38E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74E3" w14:textId="7E897245" w:rsidR="0087761D" w:rsidRPr="00891F84" w:rsidRDefault="007256F4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Calcium antagonist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06CC" w14:textId="429E5FA0" w:rsidR="0087761D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B43F" w14:textId="60ADE515" w:rsidR="0087761D" w:rsidRPr="00891F84" w:rsidRDefault="007256F4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C08 </w:t>
            </w:r>
          </w:p>
        </w:tc>
      </w:tr>
      <w:tr w:rsidR="0087761D" w:rsidRPr="00891F84" w14:paraId="06DDFB56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035D" w14:textId="085D4ABD" w:rsidR="0087761D" w:rsidRPr="00891F84" w:rsidRDefault="007256F4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Renin-angiotensin system drug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EC64" w14:textId="50C760C7" w:rsidR="0087761D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777E" w14:textId="0A3A37E4" w:rsidR="0087761D" w:rsidRPr="00891F84" w:rsidRDefault="006C3845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C09 </w:t>
            </w:r>
          </w:p>
        </w:tc>
      </w:tr>
      <w:tr w:rsidR="0087761D" w:rsidRPr="00891F84" w14:paraId="0578D020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CE90" w14:textId="79F1B3B4" w:rsidR="0087761D" w:rsidRPr="00891F84" w:rsidRDefault="006C3845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Lipid-modifying drugs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2641" w14:textId="0BD8A277" w:rsidR="0087761D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7171" w14:textId="767ED076" w:rsidR="0087761D" w:rsidRPr="00891F84" w:rsidRDefault="006C3845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C10 </w:t>
            </w:r>
          </w:p>
        </w:tc>
      </w:tr>
      <w:tr w:rsidR="0087761D" w:rsidRPr="00891F84" w14:paraId="4628E26D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0776" w14:textId="4887FD4C" w:rsidR="0087761D" w:rsidRPr="00891F84" w:rsidRDefault="00D60028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Insulin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F74F" w14:textId="10DD5F7D" w:rsidR="0087761D" w:rsidRPr="00891F84" w:rsidRDefault="00C9282A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proofErr w:type="spellStart"/>
            <w:r w:rsidRPr="00891F84">
              <w:rPr>
                <w:sz w:val="20"/>
                <w:szCs w:val="20"/>
              </w:rPr>
              <w:t>NorPD</w:t>
            </w:r>
            <w:proofErr w:type="spellEnd"/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6970" w14:textId="7A102644" w:rsidR="0087761D" w:rsidRPr="00891F84" w:rsidRDefault="00D60028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ATC: A10A </w:t>
            </w:r>
          </w:p>
        </w:tc>
      </w:tr>
      <w:tr w:rsidR="0087761D" w:rsidRPr="00891F84" w14:paraId="77D48A61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494A" w14:textId="240D1EA8" w:rsidR="0087761D" w:rsidRPr="00891F84" w:rsidRDefault="00144F03" w:rsidP="00023A2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Ordinary primary care visit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5F9F" w14:textId="35C04479" w:rsidR="0087761D" w:rsidRPr="00891F84" w:rsidRDefault="00C514E2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KUHR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1207" w14:textId="748B73B4" w:rsidR="0087761D" w:rsidRPr="00891F84" w:rsidRDefault="005220C2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Claim code</w:t>
            </w:r>
            <w:r w:rsidR="00397AF2" w:rsidRPr="00891F84">
              <w:rPr>
                <w:sz w:val="20"/>
                <w:szCs w:val="20"/>
              </w:rPr>
              <w:t>s</w:t>
            </w:r>
            <w:r w:rsidRPr="00891F84">
              <w:rPr>
                <w:sz w:val="20"/>
                <w:szCs w:val="20"/>
              </w:rPr>
              <w:t xml:space="preserve">: </w:t>
            </w:r>
            <w:r w:rsidR="00397AF2" w:rsidRPr="00891F84">
              <w:rPr>
                <w:sz w:val="20"/>
                <w:szCs w:val="20"/>
              </w:rPr>
              <w:t xml:space="preserve">2ad, 2ae, 2ak, 3ad, 11ad, 11ak </w:t>
            </w:r>
          </w:p>
        </w:tc>
      </w:tr>
      <w:tr w:rsidR="00075B67" w:rsidRPr="00891F84" w14:paraId="3E8CF1EB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A9C6" w14:textId="265DE8E7" w:rsidR="00075B67" w:rsidRPr="00891F84" w:rsidRDefault="00397AF2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Laboratory work-up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FA47" w14:textId="6DAF036A" w:rsidR="00075B67" w:rsidRPr="00891F84" w:rsidRDefault="00C514E2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KUHR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5E77" w14:textId="04095195" w:rsidR="00075B67" w:rsidRPr="00891F84" w:rsidRDefault="00C25ECD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Claim code</w:t>
            </w:r>
            <w:r w:rsidR="00397AF2" w:rsidRPr="00891F84">
              <w:rPr>
                <w:sz w:val="20"/>
                <w:szCs w:val="20"/>
              </w:rPr>
              <w:t>s</w:t>
            </w:r>
            <w:r w:rsidRPr="00891F84">
              <w:rPr>
                <w:sz w:val="20"/>
                <w:szCs w:val="20"/>
              </w:rPr>
              <w:t>:</w:t>
            </w:r>
            <w:r w:rsidR="00500440" w:rsidRPr="00891F84">
              <w:rPr>
                <w:sz w:val="20"/>
                <w:szCs w:val="20"/>
              </w:rPr>
              <w:t xml:space="preserve"> 701a, 710, 708b, 708d, 706f </w:t>
            </w:r>
          </w:p>
        </w:tc>
      </w:tr>
      <w:tr w:rsidR="00075B67" w:rsidRPr="00891F84" w14:paraId="2E2C6575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936C" w14:textId="3CFF0844" w:rsidR="00075B67" w:rsidRPr="00891F84" w:rsidRDefault="00500440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ECG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61EA" w14:textId="12404160" w:rsidR="00075B67" w:rsidRPr="00891F84" w:rsidRDefault="00C514E2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KUHR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1305" w14:textId="5163D333" w:rsidR="00075B67" w:rsidRPr="00891F84" w:rsidRDefault="00C25ECD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 xml:space="preserve">Claim code: </w:t>
            </w:r>
            <w:r w:rsidR="00500440" w:rsidRPr="00891F84">
              <w:rPr>
                <w:sz w:val="20"/>
                <w:szCs w:val="20"/>
              </w:rPr>
              <w:t>707</w:t>
            </w:r>
          </w:p>
        </w:tc>
      </w:tr>
      <w:tr w:rsidR="00075B67" w:rsidRPr="00891F84" w14:paraId="1C957B10" w14:textId="77777777" w:rsidTr="00094EB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pct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0DA5" w14:textId="7BBC9F89" w:rsidR="00075B67" w:rsidRPr="00891F84" w:rsidRDefault="00662E77" w:rsidP="00023A2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891F84">
              <w:rPr>
                <w:rFonts w:cs="Times New Roman"/>
                <w:color w:val="000000"/>
                <w:sz w:val="20"/>
                <w:szCs w:val="20"/>
              </w:rPr>
              <w:t xml:space="preserve">Simple patient contact 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17DF8" w14:textId="4867E729" w:rsidR="00075B67" w:rsidRPr="00891F84" w:rsidRDefault="00C514E2" w:rsidP="00094EB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KUHR</w:t>
            </w:r>
          </w:p>
        </w:tc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8177" w14:textId="78117935" w:rsidR="00075B67" w:rsidRPr="00891F84" w:rsidRDefault="00C25ECD" w:rsidP="00023A2B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891F84">
              <w:rPr>
                <w:sz w:val="20"/>
                <w:szCs w:val="20"/>
              </w:rPr>
              <w:t>Claim code</w:t>
            </w:r>
            <w:r w:rsidR="0089130B" w:rsidRPr="00891F84">
              <w:rPr>
                <w:sz w:val="20"/>
                <w:szCs w:val="20"/>
              </w:rPr>
              <w:t>s</w:t>
            </w:r>
            <w:r w:rsidRPr="00891F84">
              <w:rPr>
                <w:sz w:val="20"/>
                <w:szCs w:val="20"/>
              </w:rPr>
              <w:t xml:space="preserve">: </w:t>
            </w:r>
            <w:r w:rsidR="00662E77" w:rsidRPr="00891F84">
              <w:rPr>
                <w:sz w:val="20"/>
                <w:szCs w:val="20"/>
              </w:rPr>
              <w:t xml:space="preserve">1bd, 1be, 1bk, 1f, 1ad, 1ak </w:t>
            </w:r>
          </w:p>
        </w:tc>
      </w:tr>
    </w:tbl>
    <w:p w14:paraId="2680BCC6" w14:textId="7BEE7325" w:rsidR="00E369C5" w:rsidRPr="00891F84" w:rsidRDefault="00023A2B" w:rsidP="00023A2B">
      <w:pPr>
        <w:spacing w:before="240"/>
        <w:rPr>
          <w:sz w:val="20"/>
          <w:szCs w:val="20"/>
        </w:rPr>
      </w:pPr>
      <w:r w:rsidRPr="00891F84">
        <w:rPr>
          <w:sz w:val="20"/>
          <w:szCs w:val="20"/>
        </w:rPr>
        <w:t xml:space="preserve">Abbreviations: ATC = Anatomical Therapeutic Chemical; COPD = chronic obstructive pulmonary disease; ECG = electrocardiogram; ICD-10 = International Classification of Diseases, 10th Revision; ICPC-2 = International Classification of Primary Care, 2nd Edition; KUHR = Norwegian Primary Care Registry; </w:t>
      </w:r>
      <w:proofErr w:type="spellStart"/>
      <w:r w:rsidRPr="00891F84">
        <w:rPr>
          <w:sz w:val="20"/>
          <w:szCs w:val="20"/>
        </w:rPr>
        <w:t>NorPD</w:t>
      </w:r>
      <w:proofErr w:type="spellEnd"/>
      <w:r w:rsidRPr="00891F84">
        <w:rPr>
          <w:sz w:val="20"/>
          <w:szCs w:val="20"/>
        </w:rPr>
        <w:t xml:space="preserve"> = Norwegian Prescription Database; NSAID = non-steroidal anti-inflammatory drug; TIA = transient ischaemic attack; VTE = venous thromboembolism</w:t>
      </w:r>
    </w:p>
    <w:sectPr w:rsidR="00E369C5" w:rsidRPr="00891F84" w:rsidSect="00094EB7">
      <w:footerReference w:type="defaul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1879A" w14:textId="77777777" w:rsidR="00BE23FB" w:rsidRDefault="00BE23FB" w:rsidP="00094EB7">
      <w:pPr>
        <w:spacing w:after="0" w:line="240" w:lineRule="auto"/>
      </w:pPr>
      <w:r>
        <w:separator/>
      </w:r>
    </w:p>
  </w:endnote>
  <w:endnote w:type="continuationSeparator" w:id="0">
    <w:p w14:paraId="391FD90B" w14:textId="77777777" w:rsidR="00BE23FB" w:rsidRDefault="00BE23FB" w:rsidP="00094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0430554"/>
      <w:docPartObj>
        <w:docPartGallery w:val="Page Numbers (Bottom of Page)"/>
        <w:docPartUnique/>
      </w:docPartObj>
    </w:sdtPr>
    <w:sdtEndPr>
      <w:rPr>
        <w:noProof/>
        <w:sz w:val="20"/>
        <w:szCs w:val="18"/>
      </w:rPr>
    </w:sdtEndPr>
    <w:sdtContent>
      <w:p w14:paraId="681767F9" w14:textId="6C5CC1AB" w:rsidR="00094EB7" w:rsidRPr="00094EB7" w:rsidRDefault="00094EB7" w:rsidP="00094EB7">
        <w:pPr>
          <w:pStyle w:val="Footer"/>
          <w:jc w:val="center"/>
          <w:rPr>
            <w:sz w:val="20"/>
            <w:szCs w:val="18"/>
          </w:rPr>
        </w:pPr>
        <w:r w:rsidRPr="00094EB7">
          <w:rPr>
            <w:sz w:val="20"/>
            <w:szCs w:val="18"/>
          </w:rPr>
          <w:fldChar w:fldCharType="begin"/>
        </w:r>
        <w:r w:rsidRPr="00094EB7">
          <w:rPr>
            <w:sz w:val="20"/>
            <w:szCs w:val="18"/>
          </w:rPr>
          <w:instrText xml:space="preserve"> PAGE   \* MERGEFORMAT </w:instrText>
        </w:r>
        <w:r w:rsidRPr="00094EB7">
          <w:rPr>
            <w:sz w:val="20"/>
            <w:szCs w:val="18"/>
          </w:rPr>
          <w:fldChar w:fldCharType="separate"/>
        </w:r>
        <w:r w:rsidRPr="00094EB7">
          <w:rPr>
            <w:noProof/>
            <w:sz w:val="20"/>
            <w:szCs w:val="18"/>
          </w:rPr>
          <w:t>2</w:t>
        </w:r>
        <w:r w:rsidRPr="00094EB7">
          <w:rPr>
            <w:noProof/>
            <w:sz w:val="20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8F6BE" w14:textId="77777777" w:rsidR="00BE23FB" w:rsidRDefault="00BE23FB" w:rsidP="00094EB7">
      <w:pPr>
        <w:spacing w:after="0" w:line="240" w:lineRule="auto"/>
      </w:pPr>
      <w:r>
        <w:separator/>
      </w:r>
    </w:p>
  </w:footnote>
  <w:footnote w:type="continuationSeparator" w:id="0">
    <w:p w14:paraId="671E7D62" w14:textId="77777777" w:rsidR="00BE23FB" w:rsidRDefault="00BE23FB" w:rsidP="00094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07C"/>
    <w:multiLevelType w:val="hybridMultilevel"/>
    <w:tmpl w:val="958A7452"/>
    <w:lvl w:ilvl="0" w:tplc="62B65782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628CE"/>
    <w:multiLevelType w:val="hybridMultilevel"/>
    <w:tmpl w:val="DFE29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1EDB4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348BA"/>
    <w:multiLevelType w:val="hybridMultilevel"/>
    <w:tmpl w:val="3BA0D900"/>
    <w:lvl w:ilvl="0" w:tplc="15DE31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B30C09"/>
    <w:multiLevelType w:val="hybridMultilevel"/>
    <w:tmpl w:val="CDCEFA9C"/>
    <w:lvl w:ilvl="0" w:tplc="66646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6B"/>
    <w:rsid w:val="00000AD8"/>
    <w:rsid w:val="000216D8"/>
    <w:rsid w:val="00023A2B"/>
    <w:rsid w:val="00027B96"/>
    <w:rsid w:val="00042A31"/>
    <w:rsid w:val="0005265D"/>
    <w:rsid w:val="00054ADE"/>
    <w:rsid w:val="0006687F"/>
    <w:rsid w:val="00075B67"/>
    <w:rsid w:val="00094EB7"/>
    <w:rsid w:val="000B49DF"/>
    <w:rsid w:val="000D3B62"/>
    <w:rsid w:val="0010346D"/>
    <w:rsid w:val="00120606"/>
    <w:rsid w:val="0014146B"/>
    <w:rsid w:val="00144F03"/>
    <w:rsid w:val="001A274E"/>
    <w:rsid w:val="001C2991"/>
    <w:rsid w:val="001D475B"/>
    <w:rsid w:val="002002B9"/>
    <w:rsid w:val="00214011"/>
    <w:rsid w:val="002A5C46"/>
    <w:rsid w:val="002B6FF9"/>
    <w:rsid w:val="002D6B8B"/>
    <w:rsid w:val="0030396A"/>
    <w:rsid w:val="00305D32"/>
    <w:rsid w:val="0032443A"/>
    <w:rsid w:val="00335A0B"/>
    <w:rsid w:val="00350186"/>
    <w:rsid w:val="00367C74"/>
    <w:rsid w:val="00383104"/>
    <w:rsid w:val="00394FBF"/>
    <w:rsid w:val="0039686B"/>
    <w:rsid w:val="00397AF2"/>
    <w:rsid w:val="003D24F6"/>
    <w:rsid w:val="0041493E"/>
    <w:rsid w:val="004408B6"/>
    <w:rsid w:val="00441471"/>
    <w:rsid w:val="004509C2"/>
    <w:rsid w:val="004574EC"/>
    <w:rsid w:val="004C7252"/>
    <w:rsid w:val="004F35BD"/>
    <w:rsid w:val="00500440"/>
    <w:rsid w:val="005220C2"/>
    <w:rsid w:val="00555FF9"/>
    <w:rsid w:val="00566800"/>
    <w:rsid w:val="00576A54"/>
    <w:rsid w:val="00585441"/>
    <w:rsid w:val="00595B6C"/>
    <w:rsid w:val="005B76DB"/>
    <w:rsid w:val="005C30EE"/>
    <w:rsid w:val="00603528"/>
    <w:rsid w:val="0061447C"/>
    <w:rsid w:val="00625151"/>
    <w:rsid w:val="00654FD3"/>
    <w:rsid w:val="006556C3"/>
    <w:rsid w:val="00662E77"/>
    <w:rsid w:val="00671625"/>
    <w:rsid w:val="0069031C"/>
    <w:rsid w:val="006C3845"/>
    <w:rsid w:val="006E7925"/>
    <w:rsid w:val="006F19DF"/>
    <w:rsid w:val="007179DE"/>
    <w:rsid w:val="00725524"/>
    <w:rsid w:val="007256F4"/>
    <w:rsid w:val="00726150"/>
    <w:rsid w:val="00732F87"/>
    <w:rsid w:val="00734D47"/>
    <w:rsid w:val="0073511B"/>
    <w:rsid w:val="00767977"/>
    <w:rsid w:val="0078711F"/>
    <w:rsid w:val="007943F4"/>
    <w:rsid w:val="007F6FAE"/>
    <w:rsid w:val="008015EB"/>
    <w:rsid w:val="00845D48"/>
    <w:rsid w:val="0087761D"/>
    <w:rsid w:val="0089130B"/>
    <w:rsid w:val="00891F84"/>
    <w:rsid w:val="008A0AD9"/>
    <w:rsid w:val="008C15CE"/>
    <w:rsid w:val="008E2BD6"/>
    <w:rsid w:val="00934EB1"/>
    <w:rsid w:val="0098385E"/>
    <w:rsid w:val="009945F4"/>
    <w:rsid w:val="009A171A"/>
    <w:rsid w:val="009D4AC0"/>
    <w:rsid w:val="009E73E1"/>
    <w:rsid w:val="00A41056"/>
    <w:rsid w:val="00A66F1E"/>
    <w:rsid w:val="00A81BFA"/>
    <w:rsid w:val="00AB1606"/>
    <w:rsid w:val="00AC19A0"/>
    <w:rsid w:val="00AC4A3D"/>
    <w:rsid w:val="00AE5624"/>
    <w:rsid w:val="00AE7529"/>
    <w:rsid w:val="00B25F1C"/>
    <w:rsid w:val="00B31600"/>
    <w:rsid w:val="00B41781"/>
    <w:rsid w:val="00B44B01"/>
    <w:rsid w:val="00B905FF"/>
    <w:rsid w:val="00BA3F24"/>
    <w:rsid w:val="00BB081B"/>
    <w:rsid w:val="00BC35C7"/>
    <w:rsid w:val="00BE23FB"/>
    <w:rsid w:val="00BF5CE0"/>
    <w:rsid w:val="00C238DB"/>
    <w:rsid w:val="00C25ECD"/>
    <w:rsid w:val="00C27F2A"/>
    <w:rsid w:val="00C412CF"/>
    <w:rsid w:val="00C514E2"/>
    <w:rsid w:val="00C56A9E"/>
    <w:rsid w:val="00C9282A"/>
    <w:rsid w:val="00CA4138"/>
    <w:rsid w:val="00CB0354"/>
    <w:rsid w:val="00CB4DE3"/>
    <w:rsid w:val="00CC5E91"/>
    <w:rsid w:val="00CD6306"/>
    <w:rsid w:val="00CE3848"/>
    <w:rsid w:val="00D12FCE"/>
    <w:rsid w:val="00D15A51"/>
    <w:rsid w:val="00D5379D"/>
    <w:rsid w:val="00D60028"/>
    <w:rsid w:val="00D93AFA"/>
    <w:rsid w:val="00DF1644"/>
    <w:rsid w:val="00E104B6"/>
    <w:rsid w:val="00E1186B"/>
    <w:rsid w:val="00E35AEB"/>
    <w:rsid w:val="00E369C5"/>
    <w:rsid w:val="00E40360"/>
    <w:rsid w:val="00E471A5"/>
    <w:rsid w:val="00E51E24"/>
    <w:rsid w:val="00E53D5E"/>
    <w:rsid w:val="00E63EAC"/>
    <w:rsid w:val="00E92ED1"/>
    <w:rsid w:val="00EC287B"/>
    <w:rsid w:val="00F14EEF"/>
    <w:rsid w:val="00F3332D"/>
    <w:rsid w:val="00F55F8A"/>
    <w:rsid w:val="00FC5815"/>
    <w:rsid w:val="00FE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FA74"/>
  <w15:chartTrackingRefBased/>
  <w15:docId w15:val="{A54796C5-99A7-409C-9669-81CEEF0ED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EB7"/>
    <w:pPr>
      <w:spacing w:after="18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EB7"/>
    <w:pPr>
      <w:keepNext/>
      <w:keepLines/>
      <w:spacing w:before="120" w:after="120"/>
      <w:outlineLvl w:val="0"/>
    </w:pPr>
    <w:rPr>
      <w:rFonts w:ascii="Times New Roman Bold" w:eastAsiaTheme="majorEastAsia" w:hAnsi="Times New Roman Bold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46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46B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14146B"/>
    <w:rPr>
      <w:sz w:val="16"/>
      <w:szCs w:val="16"/>
    </w:rPr>
  </w:style>
  <w:style w:type="paragraph" w:customStyle="1" w:styleId="Default">
    <w:name w:val="Default"/>
    <w:rsid w:val="00595B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D6B8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D4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94EB7"/>
    <w:rPr>
      <w:rFonts w:ascii="Times New Roman Bold" w:eastAsiaTheme="majorEastAsia" w:hAnsi="Times New Roman Bold" w:cstheme="majorBidi"/>
      <w:b/>
      <w:cap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094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EB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4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EB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F16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D21C63B6F3E64AA47B3FF1B7257A01" ma:contentTypeVersion="13" ma:contentTypeDescription="Create a new document." ma:contentTypeScope="" ma:versionID="598f28ccafbf033b7e5d0c4c3a9e6f2b">
  <xsd:schema xmlns:xsd="http://www.w3.org/2001/XMLSchema" xmlns:xs="http://www.w3.org/2001/XMLSchema" xmlns:p="http://schemas.microsoft.com/office/2006/metadata/properties" xmlns:ns3="68d8ed46-8713-49b5-9de9-c6db0faf8b03" xmlns:ns4="4a949737-0db4-458f-944c-08435954e6fc" targetNamespace="http://schemas.microsoft.com/office/2006/metadata/properties" ma:root="true" ma:fieldsID="eeaea3d4e856202ee7afe4c2cc67e67f" ns3:_="" ns4:_="">
    <xsd:import namespace="68d8ed46-8713-49b5-9de9-c6db0faf8b03"/>
    <xsd:import namespace="4a949737-0db4-458f-944c-08435954e6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8ed46-8713-49b5-9de9-c6db0faf8b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49737-0db4-458f-944c-08435954e6f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DDB78B-6D9F-46A7-BFA9-199EFB5FC0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8ed46-8713-49b5-9de9-c6db0faf8b03"/>
    <ds:schemaRef ds:uri="4a949737-0db4-458f-944c-08435954e6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4E3C39-CFDB-4671-A791-FB29C0388E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0B8EF0-808B-47F4-9BB3-F0A3F26E793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ther</dc:creator>
  <cp:keywords/>
  <dc:description/>
  <cp:lastModifiedBy>Pamela Leighton</cp:lastModifiedBy>
  <cp:revision>4</cp:revision>
  <dcterms:created xsi:type="dcterms:W3CDTF">2022-07-11T10:17:00Z</dcterms:created>
  <dcterms:modified xsi:type="dcterms:W3CDTF">2022-07-1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21C63B6F3E64AA47B3FF1B7257A01</vt:lpwstr>
  </property>
</Properties>
</file>